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7D91" w:rsidRPr="00672245" w:rsidRDefault="002D7D91" w:rsidP="00987549">
      <w:pPr>
        <w:ind w:left="1982" w:hangingChars="705" w:hanging="1982"/>
        <w:rPr>
          <w:b/>
          <w:sz w:val="28"/>
          <w:szCs w:val="24"/>
        </w:rPr>
      </w:pPr>
      <w:r w:rsidRPr="00672245">
        <w:rPr>
          <w:rFonts w:hint="eastAsia"/>
          <w:b/>
          <w:sz w:val="28"/>
          <w:szCs w:val="24"/>
        </w:rPr>
        <w:t>ORF</w:t>
      </w:r>
      <w:r w:rsidRPr="00672245">
        <w:rPr>
          <w:b/>
          <w:sz w:val="28"/>
          <w:szCs w:val="24"/>
        </w:rPr>
        <w:t xml:space="preserve"> Sequence of CAS</w:t>
      </w:r>
      <w:r w:rsidR="00987549" w:rsidRPr="00672245">
        <w:rPr>
          <w:rFonts w:hint="eastAsia"/>
          <w:b/>
          <w:sz w:val="28"/>
          <w:szCs w:val="24"/>
        </w:rPr>
        <w:t xml:space="preserve">:  </w:t>
      </w:r>
      <w:r w:rsidRPr="00672245">
        <w:rPr>
          <w:b/>
          <w:sz w:val="28"/>
          <w:szCs w:val="24"/>
        </w:rPr>
        <w:t>Total 2274bp</w:t>
      </w:r>
    </w:p>
    <w:p w:rsidR="000407EE" w:rsidRPr="00672245" w:rsidRDefault="00987549" w:rsidP="00987549">
      <w:pPr>
        <w:rPr>
          <w:color w:val="FF0000"/>
          <w:sz w:val="24"/>
          <w:szCs w:val="24"/>
        </w:rPr>
      </w:pPr>
      <w:r w:rsidRPr="00672245">
        <w:rPr>
          <w:color w:val="FF0000"/>
          <w:sz w:val="24"/>
          <w:szCs w:val="24"/>
        </w:rPr>
        <w:t>ATG</w:t>
      </w:r>
      <w:r w:rsidRPr="00672245">
        <w:rPr>
          <w:sz w:val="24"/>
          <w:szCs w:val="24"/>
        </w:rPr>
        <w:t>TGGAAGTTGAAGATTGCGGAGGGAGGGAGTCCATGGCTACGAACATTGAACAATCACGTTGGGAGACAAGTTTGGGAGTTCGATCCTAAACTTGGATCGCCAGAAGATCTCTTGGAGATTGAAAATGCTCGTCAAAATTTTCACAATAATCGATTTACTCAACAACATAGCGCTGATTTACTTATGCGCTTTCAGTTTGCAAAAGAGAACCCAATGAACGAAGTCTTATCCAAAGTGAAAGTCAAAGATATTGAGGATGTAACTGAAGAAACTGTGACAACAACATTAAGAAGGGCGTTAAACTTCCATTCAACACTCCAGAGTCATGATGGACACTGGTCAGGAGATTATGGAGGTCCCATGTTTCTTATGCCTGGCTTGATAATTGTCCTCTCAATCACTGGGGCTCTGAATGCAGTCTTGACAGAAGAGCATAGAAAGGAAATGTGCCGTTACCTCTATAATCATCAGAACAAGGATGGTGGGTGGGGTTTGCATATTGAAGGTCCAAGCACCATGTTTGGCTCTGTCTTATCTTATGTTTCTCTGAGATTGCTTGGTGAGGGACCTAATGACGGACAAGGGGAAATGGAGAAGGGTCGTGACTGGATTCTTGGGCATGGTGGTGCTACTTTTATAACATCATGGGGGAAGATGTGGCTTTCAGTACTTGGAGTGTATGAATGGTCTGGAAATAATCCCCTACCTCCTGAGATATGGCTCCTTCCATACATGCTTCCATTTCATCCAGGAAGGATGTGGTGTCACTGTCGGATGGTCTATTTGCCAATGTCATACTTATATGGCAAGAGGTTTGTTGGCCCAATCACACCAACAATATTATCGTTGAGAAAAGAGCTTTATACCACACCATATCATGATATAGACTGGAATCAGTCTCGAAATTTGTGTGCAAAGGAGGACTTGTACTATCCTCACCCACTCGTGCAAGATATTCTCTGGGCATCTCTACACAAGGTTATTGAGCCCATTTTGATGCATTGGCCTGCCAAAAAGTTGAGAGAAATGGCTACTAGGACTGCAATTGAGCATATACATTATGAAGATGAGAATACTCGATATATTTGCATAGGTCCTGTTAATAAGGTGTTAAATATGCTTTGCTGTTGGGTGGAAGATCCAAATTCAGAGGCCTTCAAGTTGCATCTTCCAAGGATCCATGATTATCTATGGGTTGCAGAAGATGGCATGAAAATGCAGGGATACAACGGGAGTCAACTATGGGATACTGCTTTTGCTGCCCAAGCAATTATTTCAACTAACCTCATTGAAGAGTATGGTCCAACTCTAAGAAAAGCTCATACATACATTAAGAATTCACAGGTTTTAGAAGATTGTCCAGGTGATCTTAGTAAATGGTACCGTCACATTTCAAAAGGGGCATGGCCTTTCTCGACTGCAGACCATGGATGGCCAATTTCTGACTGCACAGCTGAAGGACTGAAAGCTGTTCTTTTGCTATCTAAAATTCCACCAGAGATTGTTGGTGAGCCAGTGGATGCAAAGCGTTTATATGACTCTGTAAATGTCATTCTCTCGTTACAGAATGAAGATGGTGGCTATGCAACATATGAGCTCAAACGATCTTATGACTGGTTGGAGTTAATCAATCCTGCTGAAACTTTTGGTGACATCGTTATTGATTATCCTTATGTGGAATGTACCTCAGCAGCAATTCAAGCTTTGACATCATTTATGAAACTATATCCCGGGCATCGTCGAGAAGAAATACAATGCTGCATTGATAAAGCTGTTGCCTATATTGAAAAAATACAAGCTTCGGATGGTTCATGGTATGGTTCTTGGGCAGTTTGCTTCACTTATGGCACTTGGTTTGGGGTCAAAGGGCTGATTGCTGCTGGAAAGAGTTACAATAATTGCTCAAGCATCCGCAAAGCTTGTGAATTCCTTCTGTCTAAACAGCTCCCATCTGGTGGCTGGGGAGAGAGTTATCTGTCATGTCAAAATAAGGTTTATTCAAATTTGGAAGGCAACAGGTCCCATGTGGTAAACACTGGGTGGGCTATGCTGGCTCTCATTGATGCTGAGCAGGCAAAGAGAGATCCAATGCCACTGCATCGTGCAGCTCAATACTTGATAAATTCCCAAATGGAGAATGGTGACTTTCCGCAACAGGAAATAATGGGAGTCTTCAACAAGAATTGCATGATCACATACGCTACATACAGAAACATATTCCCCATTTGGGCGTTGGGAGAATACCGTGATCGTGTATTGCAGGCCCGT</w:t>
      </w:r>
      <w:r w:rsidRPr="00672245">
        <w:rPr>
          <w:color w:val="FF0000"/>
          <w:sz w:val="24"/>
          <w:szCs w:val="24"/>
        </w:rPr>
        <w:t>TAA</w:t>
      </w:r>
    </w:p>
    <w:tbl>
      <w:tblPr>
        <w:tblpPr w:leftFromText="180" w:rightFromText="180" w:vertAnchor="text" w:tblpXSpec="center" w:tblpY="1"/>
        <w:tblOverlap w:val="never"/>
        <w:tblW w:w="7159" w:type="dxa"/>
        <w:jc w:val="center"/>
        <w:tblLook w:val="04A0" w:firstRow="1" w:lastRow="0" w:firstColumn="1" w:lastColumn="0" w:noHBand="0" w:noVBand="1"/>
      </w:tblPr>
      <w:tblGrid>
        <w:gridCol w:w="1159"/>
        <w:gridCol w:w="3810"/>
        <w:gridCol w:w="1095"/>
        <w:gridCol w:w="1095"/>
      </w:tblGrid>
      <w:tr w:rsidR="00CF4384" w:rsidRPr="00672245" w:rsidTr="007F26E9">
        <w:trPr>
          <w:trHeight w:val="343"/>
          <w:jc w:val="center"/>
        </w:trPr>
        <w:tc>
          <w:tcPr>
            <w:tcW w:w="1159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384" w:rsidRPr="00672245" w:rsidRDefault="00CF4384" w:rsidP="00F9111B">
            <w:pPr>
              <w:widowControl/>
              <w:jc w:val="left"/>
              <w:rPr>
                <w:rFonts w:eastAsia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672245">
              <w:rPr>
                <w:rFonts w:eastAsia="宋体" w:cs="宋体"/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3810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384" w:rsidRPr="00672245" w:rsidRDefault="00CF4384" w:rsidP="00F9111B">
            <w:pPr>
              <w:widowControl/>
              <w:jc w:val="left"/>
              <w:rPr>
                <w:rFonts w:eastAsia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672245">
              <w:rPr>
                <w:rFonts w:eastAsia="宋体" w:cs="宋体"/>
                <w:b/>
                <w:bCs/>
                <w:color w:val="000000"/>
                <w:kern w:val="0"/>
                <w:sz w:val="24"/>
                <w:szCs w:val="24"/>
              </w:rPr>
              <w:t>Sequence</w:t>
            </w:r>
          </w:p>
        </w:tc>
        <w:tc>
          <w:tcPr>
            <w:tcW w:w="1095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384" w:rsidRPr="00672245" w:rsidRDefault="00CF4384" w:rsidP="00F9111B">
            <w:pPr>
              <w:widowControl/>
              <w:jc w:val="center"/>
              <w:rPr>
                <w:rFonts w:eastAsia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672245">
              <w:rPr>
                <w:rFonts w:eastAsia="宋体" w:cs="宋体"/>
                <w:b/>
                <w:bCs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1095" w:type="dxa"/>
            <w:tcBorders>
              <w:top w:val="single" w:sz="12" w:space="0" w:color="000000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F4384" w:rsidRPr="00672245" w:rsidRDefault="00CF4384" w:rsidP="00F9111B">
            <w:pPr>
              <w:widowControl/>
              <w:jc w:val="left"/>
              <w:rPr>
                <w:rFonts w:eastAsia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672245">
              <w:rPr>
                <w:rFonts w:eastAsia="宋体" w:cs="宋体"/>
                <w:b/>
                <w:bCs/>
                <w:color w:val="000000"/>
                <w:kern w:val="0"/>
                <w:sz w:val="24"/>
                <w:szCs w:val="24"/>
              </w:rPr>
              <w:t>Product</w:t>
            </w:r>
          </w:p>
        </w:tc>
      </w:tr>
      <w:tr w:rsidR="00CF4384" w:rsidRPr="00672245" w:rsidTr="007F26E9">
        <w:trPr>
          <w:trHeight w:val="343"/>
          <w:jc w:val="center"/>
        </w:trPr>
        <w:tc>
          <w:tcPr>
            <w:tcW w:w="1159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384" w:rsidRPr="00CF4384" w:rsidRDefault="00CF4384" w:rsidP="00F9111B">
            <w:pPr>
              <w:widowControl/>
              <w:jc w:val="left"/>
              <w:rPr>
                <w:rFonts w:eastAsia="宋体" w:cs="宋体"/>
                <w:b/>
                <w:color w:val="000000"/>
                <w:kern w:val="0"/>
                <w:sz w:val="24"/>
                <w:szCs w:val="24"/>
              </w:rPr>
            </w:pPr>
            <w:r w:rsidRPr="00CF4384">
              <w:rPr>
                <w:rFonts w:eastAsia="宋体" w:cs="宋体"/>
                <w:b/>
                <w:color w:val="000000"/>
                <w:kern w:val="0"/>
                <w:sz w:val="24"/>
                <w:szCs w:val="24"/>
              </w:rPr>
              <w:t>CASF1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384" w:rsidRPr="00672245" w:rsidRDefault="00CF4384" w:rsidP="00F9111B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67224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TTCGTTATTATTACTGCTACCATTTCT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384" w:rsidRPr="00672245" w:rsidRDefault="00CF4384" w:rsidP="00F9111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67224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095" w:type="dxa"/>
            <w:vMerge w:val="restart"/>
            <w:tcBorders>
              <w:top w:val="nil"/>
              <w:left w:val="nil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F4384" w:rsidRPr="00672245" w:rsidRDefault="00CF4384" w:rsidP="00F9111B">
            <w:pPr>
              <w:widowControl/>
              <w:jc w:val="center"/>
              <w:rPr>
                <w:rFonts w:eastAsia="宋体" w:cs="宋体"/>
                <w:b/>
                <w:color w:val="000000"/>
                <w:kern w:val="0"/>
                <w:sz w:val="24"/>
                <w:szCs w:val="24"/>
              </w:rPr>
            </w:pPr>
            <w:r w:rsidRPr="00672245">
              <w:rPr>
                <w:rFonts w:eastAsia="宋体" w:cs="宋体"/>
                <w:b/>
                <w:color w:val="000000"/>
                <w:kern w:val="0"/>
                <w:sz w:val="24"/>
                <w:szCs w:val="24"/>
              </w:rPr>
              <w:t>CASA</w:t>
            </w:r>
          </w:p>
          <w:p w:rsidR="00CF4384" w:rsidRPr="00672245" w:rsidRDefault="00CF4384" w:rsidP="00F9111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67224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324</w:t>
            </w:r>
            <w:r>
              <w:rPr>
                <w:rFonts w:eastAsia="宋体" w:cs="宋体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7224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bp</w:t>
            </w:r>
            <w:proofErr w:type="spellEnd"/>
          </w:p>
        </w:tc>
      </w:tr>
      <w:tr w:rsidR="00CF4384" w:rsidRPr="00672245" w:rsidTr="007F26E9">
        <w:trPr>
          <w:trHeight w:val="343"/>
          <w:jc w:val="center"/>
        </w:trPr>
        <w:tc>
          <w:tcPr>
            <w:tcW w:w="1159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384" w:rsidRPr="00CF4384" w:rsidRDefault="00CF4384" w:rsidP="00F9111B">
            <w:pPr>
              <w:widowControl/>
              <w:jc w:val="left"/>
              <w:rPr>
                <w:rFonts w:eastAsia="宋体" w:cs="宋体"/>
                <w:b/>
                <w:color w:val="000000"/>
                <w:kern w:val="0"/>
                <w:sz w:val="24"/>
                <w:szCs w:val="24"/>
              </w:rPr>
            </w:pPr>
            <w:r w:rsidRPr="00CF4384">
              <w:rPr>
                <w:rFonts w:eastAsia="宋体" w:cs="宋体"/>
                <w:b/>
                <w:color w:val="000000"/>
                <w:kern w:val="0"/>
                <w:sz w:val="24"/>
                <w:szCs w:val="24"/>
              </w:rPr>
              <w:t>CASR1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384" w:rsidRPr="00672245" w:rsidRDefault="00CF4384" w:rsidP="00F9111B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67224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TCCCATAGTTGACTCCCGTTG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384" w:rsidRPr="00672245" w:rsidRDefault="00CF4384" w:rsidP="00F9111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67224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095" w:type="dxa"/>
            <w:vMerge/>
            <w:tcBorders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F4384" w:rsidRPr="00672245" w:rsidRDefault="00CF4384" w:rsidP="00F9111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CF4384" w:rsidRPr="00672245" w:rsidTr="007F26E9">
        <w:trPr>
          <w:trHeight w:val="343"/>
          <w:jc w:val="center"/>
        </w:trPr>
        <w:tc>
          <w:tcPr>
            <w:tcW w:w="1159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384" w:rsidRPr="00CF4384" w:rsidRDefault="00CF4384" w:rsidP="00F9111B">
            <w:pPr>
              <w:widowControl/>
              <w:jc w:val="left"/>
              <w:rPr>
                <w:rFonts w:eastAsia="宋体" w:cs="宋体"/>
                <w:b/>
                <w:color w:val="000000"/>
                <w:kern w:val="0"/>
                <w:sz w:val="24"/>
                <w:szCs w:val="24"/>
              </w:rPr>
            </w:pPr>
            <w:r w:rsidRPr="00CF4384">
              <w:rPr>
                <w:rFonts w:eastAsia="宋体" w:cs="宋体"/>
                <w:b/>
                <w:color w:val="000000"/>
                <w:kern w:val="0"/>
                <w:sz w:val="24"/>
                <w:szCs w:val="24"/>
              </w:rPr>
              <w:t>CASF2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384" w:rsidRPr="00672245" w:rsidRDefault="00CF4384" w:rsidP="00F9111B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67224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TCTCTGGGCATCTCTACACAAGG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384" w:rsidRPr="00672245" w:rsidRDefault="00CF4384" w:rsidP="00F9111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67224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095" w:type="dxa"/>
            <w:vMerge w:val="restart"/>
            <w:tcBorders>
              <w:top w:val="nil"/>
              <w:left w:val="nil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F4384" w:rsidRPr="00672245" w:rsidRDefault="00CF4384" w:rsidP="00F9111B">
            <w:pPr>
              <w:widowControl/>
              <w:jc w:val="center"/>
              <w:rPr>
                <w:rFonts w:eastAsia="宋体" w:cs="宋体"/>
                <w:b/>
                <w:color w:val="000000"/>
                <w:kern w:val="0"/>
                <w:sz w:val="24"/>
                <w:szCs w:val="24"/>
              </w:rPr>
            </w:pPr>
            <w:r w:rsidRPr="00672245">
              <w:rPr>
                <w:rFonts w:eastAsia="宋体" w:cs="宋体"/>
                <w:b/>
                <w:color w:val="000000"/>
                <w:kern w:val="0"/>
                <w:sz w:val="24"/>
                <w:szCs w:val="24"/>
              </w:rPr>
              <w:t>CASB</w:t>
            </w:r>
          </w:p>
          <w:p w:rsidR="00CF4384" w:rsidRPr="00672245" w:rsidRDefault="00CF4384" w:rsidP="00F9111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67224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425</w:t>
            </w:r>
            <w:r>
              <w:rPr>
                <w:rFonts w:eastAsia="宋体" w:cs="宋体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7224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bp</w:t>
            </w:r>
            <w:proofErr w:type="spellEnd"/>
          </w:p>
        </w:tc>
      </w:tr>
      <w:tr w:rsidR="00CF4384" w:rsidRPr="00672245" w:rsidTr="007F26E9">
        <w:trPr>
          <w:trHeight w:val="362"/>
          <w:jc w:val="center"/>
        </w:trPr>
        <w:tc>
          <w:tcPr>
            <w:tcW w:w="1159" w:type="dxa"/>
            <w:tcBorders>
              <w:top w:val="single" w:sz="4" w:space="0" w:color="auto"/>
              <w:left w:val="single" w:sz="12" w:space="0" w:color="000000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384" w:rsidRPr="00CF4384" w:rsidRDefault="00CF4384" w:rsidP="00F9111B">
            <w:pPr>
              <w:widowControl/>
              <w:jc w:val="left"/>
              <w:rPr>
                <w:rFonts w:eastAsia="宋体" w:cs="宋体"/>
                <w:b/>
                <w:color w:val="000000"/>
                <w:kern w:val="0"/>
                <w:sz w:val="24"/>
                <w:szCs w:val="24"/>
              </w:rPr>
            </w:pPr>
            <w:r w:rsidRPr="00CF4384">
              <w:rPr>
                <w:rFonts w:eastAsia="宋体" w:cs="宋体"/>
                <w:b/>
                <w:color w:val="000000"/>
                <w:kern w:val="0"/>
                <w:sz w:val="24"/>
                <w:szCs w:val="24"/>
              </w:rPr>
              <w:t>CASR2</w:t>
            </w:r>
          </w:p>
        </w:tc>
        <w:tc>
          <w:tcPr>
            <w:tcW w:w="381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384" w:rsidRPr="00672245" w:rsidRDefault="00CF4384" w:rsidP="00F9111B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67224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AACTCAAAGCAACTCATTGGAG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384" w:rsidRPr="00672245" w:rsidRDefault="00CF4384" w:rsidP="00F9111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67224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095" w:type="dxa"/>
            <w:vMerge/>
            <w:tcBorders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CF4384" w:rsidRPr="00672245" w:rsidRDefault="00CF4384" w:rsidP="00F9111B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</w:p>
        </w:tc>
      </w:tr>
    </w:tbl>
    <w:p w:rsidR="000407EE" w:rsidRPr="00672245" w:rsidRDefault="000407EE" w:rsidP="00F9111B">
      <w:pPr>
        <w:rPr>
          <w:rFonts w:hint="eastAsia"/>
          <w:sz w:val="24"/>
          <w:szCs w:val="24"/>
        </w:rPr>
      </w:pPr>
      <w:bookmarkStart w:id="0" w:name="_GoBack"/>
      <w:bookmarkEnd w:id="0"/>
    </w:p>
    <w:sectPr w:rsidR="000407EE" w:rsidRPr="006722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549"/>
    <w:rsid w:val="00002065"/>
    <w:rsid w:val="00010786"/>
    <w:rsid w:val="000138AB"/>
    <w:rsid w:val="00031C74"/>
    <w:rsid w:val="00033626"/>
    <w:rsid w:val="000406ED"/>
    <w:rsid w:val="000407EE"/>
    <w:rsid w:val="00042308"/>
    <w:rsid w:val="000426AC"/>
    <w:rsid w:val="00044F7F"/>
    <w:rsid w:val="00046F28"/>
    <w:rsid w:val="00063157"/>
    <w:rsid w:val="00067233"/>
    <w:rsid w:val="00067A83"/>
    <w:rsid w:val="000739B3"/>
    <w:rsid w:val="00074D77"/>
    <w:rsid w:val="00081FCC"/>
    <w:rsid w:val="00084F81"/>
    <w:rsid w:val="0008539D"/>
    <w:rsid w:val="000A5F61"/>
    <w:rsid w:val="000B0BCA"/>
    <w:rsid w:val="000B4704"/>
    <w:rsid w:val="000C627D"/>
    <w:rsid w:val="000D1DFB"/>
    <w:rsid w:val="000D3A6B"/>
    <w:rsid w:val="000D3FF3"/>
    <w:rsid w:val="000D6B83"/>
    <w:rsid w:val="000E079A"/>
    <w:rsid w:val="000E7DA4"/>
    <w:rsid w:val="000F17E2"/>
    <w:rsid w:val="000F2D9E"/>
    <w:rsid w:val="000F309F"/>
    <w:rsid w:val="001023FE"/>
    <w:rsid w:val="00105572"/>
    <w:rsid w:val="00106E23"/>
    <w:rsid w:val="00117707"/>
    <w:rsid w:val="001206D3"/>
    <w:rsid w:val="00123CB3"/>
    <w:rsid w:val="00126095"/>
    <w:rsid w:val="00130518"/>
    <w:rsid w:val="00131C8A"/>
    <w:rsid w:val="00132B0E"/>
    <w:rsid w:val="00142C41"/>
    <w:rsid w:val="00144064"/>
    <w:rsid w:val="00144AFF"/>
    <w:rsid w:val="0015446F"/>
    <w:rsid w:val="001572E7"/>
    <w:rsid w:val="001622AB"/>
    <w:rsid w:val="00163630"/>
    <w:rsid w:val="00164FAE"/>
    <w:rsid w:val="00174A8C"/>
    <w:rsid w:val="00174F43"/>
    <w:rsid w:val="0017598C"/>
    <w:rsid w:val="001761DC"/>
    <w:rsid w:val="001800A9"/>
    <w:rsid w:val="001802E7"/>
    <w:rsid w:val="00180B4D"/>
    <w:rsid w:val="001817D0"/>
    <w:rsid w:val="001822FC"/>
    <w:rsid w:val="00184867"/>
    <w:rsid w:val="00193503"/>
    <w:rsid w:val="001A1549"/>
    <w:rsid w:val="001A1B35"/>
    <w:rsid w:val="001A36E4"/>
    <w:rsid w:val="001B3001"/>
    <w:rsid w:val="001B410C"/>
    <w:rsid w:val="001C5F60"/>
    <w:rsid w:val="001D1BC9"/>
    <w:rsid w:val="001D23BE"/>
    <w:rsid w:val="001F1166"/>
    <w:rsid w:val="001F5D19"/>
    <w:rsid w:val="00200900"/>
    <w:rsid w:val="00205D35"/>
    <w:rsid w:val="00211083"/>
    <w:rsid w:val="00224A94"/>
    <w:rsid w:val="00226C17"/>
    <w:rsid w:val="00227DA6"/>
    <w:rsid w:val="00233575"/>
    <w:rsid w:val="00234CAB"/>
    <w:rsid w:val="002359D4"/>
    <w:rsid w:val="00255D60"/>
    <w:rsid w:val="002565D1"/>
    <w:rsid w:val="00257C4C"/>
    <w:rsid w:val="00263C0F"/>
    <w:rsid w:val="002645E0"/>
    <w:rsid w:val="00265185"/>
    <w:rsid w:val="0026521A"/>
    <w:rsid w:val="002726D9"/>
    <w:rsid w:val="002751D3"/>
    <w:rsid w:val="0027531E"/>
    <w:rsid w:val="0028111E"/>
    <w:rsid w:val="0028152E"/>
    <w:rsid w:val="00291A39"/>
    <w:rsid w:val="002967CC"/>
    <w:rsid w:val="002968F5"/>
    <w:rsid w:val="002A3388"/>
    <w:rsid w:val="002A5F20"/>
    <w:rsid w:val="002B1D24"/>
    <w:rsid w:val="002B4978"/>
    <w:rsid w:val="002B743F"/>
    <w:rsid w:val="002C3E42"/>
    <w:rsid w:val="002D0743"/>
    <w:rsid w:val="002D16B5"/>
    <w:rsid w:val="002D7D91"/>
    <w:rsid w:val="002E0527"/>
    <w:rsid w:val="002E10E0"/>
    <w:rsid w:val="002E1B41"/>
    <w:rsid w:val="002E3091"/>
    <w:rsid w:val="002E36FF"/>
    <w:rsid w:val="002E4118"/>
    <w:rsid w:val="002F36A7"/>
    <w:rsid w:val="00307BA1"/>
    <w:rsid w:val="003138CC"/>
    <w:rsid w:val="00332D0C"/>
    <w:rsid w:val="00337673"/>
    <w:rsid w:val="00340936"/>
    <w:rsid w:val="0034579D"/>
    <w:rsid w:val="00345C83"/>
    <w:rsid w:val="003479FA"/>
    <w:rsid w:val="003549C3"/>
    <w:rsid w:val="003604AA"/>
    <w:rsid w:val="003610A9"/>
    <w:rsid w:val="00371911"/>
    <w:rsid w:val="0037694D"/>
    <w:rsid w:val="003800D7"/>
    <w:rsid w:val="00381273"/>
    <w:rsid w:val="003825E2"/>
    <w:rsid w:val="00387C44"/>
    <w:rsid w:val="003951BC"/>
    <w:rsid w:val="003B0A1B"/>
    <w:rsid w:val="003B31B0"/>
    <w:rsid w:val="003B4D85"/>
    <w:rsid w:val="003C4BDC"/>
    <w:rsid w:val="003C5F60"/>
    <w:rsid w:val="003D0CDA"/>
    <w:rsid w:val="003D1A25"/>
    <w:rsid w:val="003D3FDB"/>
    <w:rsid w:val="003E110B"/>
    <w:rsid w:val="003E1846"/>
    <w:rsid w:val="003E3080"/>
    <w:rsid w:val="003E51B7"/>
    <w:rsid w:val="003F4231"/>
    <w:rsid w:val="00402589"/>
    <w:rsid w:val="004073AB"/>
    <w:rsid w:val="004145F3"/>
    <w:rsid w:val="00414D13"/>
    <w:rsid w:val="00416BA0"/>
    <w:rsid w:val="00417D8B"/>
    <w:rsid w:val="004230D6"/>
    <w:rsid w:val="00430191"/>
    <w:rsid w:val="00430AE2"/>
    <w:rsid w:val="00430F5D"/>
    <w:rsid w:val="00431794"/>
    <w:rsid w:val="004333F2"/>
    <w:rsid w:val="00437C20"/>
    <w:rsid w:val="00441EBF"/>
    <w:rsid w:val="0044394B"/>
    <w:rsid w:val="00445865"/>
    <w:rsid w:val="00450CF6"/>
    <w:rsid w:val="00453D69"/>
    <w:rsid w:val="00461560"/>
    <w:rsid w:val="0047533F"/>
    <w:rsid w:val="004853CB"/>
    <w:rsid w:val="0049015F"/>
    <w:rsid w:val="00496E19"/>
    <w:rsid w:val="00497CF0"/>
    <w:rsid w:val="004A245F"/>
    <w:rsid w:val="004B0D0C"/>
    <w:rsid w:val="004B68AE"/>
    <w:rsid w:val="004B6D9C"/>
    <w:rsid w:val="004C0861"/>
    <w:rsid w:val="004C0F7F"/>
    <w:rsid w:val="004D724C"/>
    <w:rsid w:val="004E615D"/>
    <w:rsid w:val="004F0A7A"/>
    <w:rsid w:val="004F30A7"/>
    <w:rsid w:val="004F7166"/>
    <w:rsid w:val="00505594"/>
    <w:rsid w:val="005102A4"/>
    <w:rsid w:val="00514985"/>
    <w:rsid w:val="0051636C"/>
    <w:rsid w:val="00525522"/>
    <w:rsid w:val="005259D1"/>
    <w:rsid w:val="005316A0"/>
    <w:rsid w:val="00534FA2"/>
    <w:rsid w:val="00535146"/>
    <w:rsid w:val="00535E4D"/>
    <w:rsid w:val="00535E57"/>
    <w:rsid w:val="00535FFA"/>
    <w:rsid w:val="00536E06"/>
    <w:rsid w:val="00545890"/>
    <w:rsid w:val="00554305"/>
    <w:rsid w:val="00556BC6"/>
    <w:rsid w:val="00561190"/>
    <w:rsid w:val="00565B04"/>
    <w:rsid w:val="005722C5"/>
    <w:rsid w:val="00573E67"/>
    <w:rsid w:val="005749F4"/>
    <w:rsid w:val="005756A1"/>
    <w:rsid w:val="0059355C"/>
    <w:rsid w:val="005938C8"/>
    <w:rsid w:val="005A2465"/>
    <w:rsid w:val="005A4E3B"/>
    <w:rsid w:val="005A7951"/>
    <w:rsid w:val="005B206E"/>
    <w:rsid w:val="005B4EC3"/>
    <w:rsid w:val="005B593D"/>
    <w:rsid w:val="005B755F"/>
    <w:rsid w:val="005C2151"/>
    <w:rsid w:val="005C23CB"/>
    <w:rsid w:val="005C3F08"/>
    <w:rsid w:val="005C5004"/>
    <w:rsid w:val="005C601A"/>
    <w:rsid w:val="005D305C"/>
    <w:rsid w:val="005E2581"/>
    <w:rsid w:val="005E4DA2"/>
    <w:rsid w:val="005E53B2"/>
    <w:rsid w:val="005F698E"/>
    <w:rsid w:val="00601C2C"/>
    <w:rsid w:val="006117FA"/>
    <w:rsid w:val="00630F7F"/>
    <w:rsid w:val="00636FA8"/>
    <w:rsid w:val="00637EAE"/>
    <w:rsid w:val="00642F64"/>
    <w:rsid w:val="00643202"/>
    <w:rsid w:val="0064347A"/>
    <w:rsid w:val="00647B80"/>
    <w:rsid w:val="00657173"/>
    <w:rsid w:val="00661FCA"/>
    <w:rsid w:val="006649FF"/>
    <w:rsid w:val="00672245"/>
    <w:rsid w:val="0067372C"/>
    <w:rsid w:val="00676348"/>
    <w:rsid w:val="00683348"/>
    <w:rsid w:val="00684B3F"/>
    <w:rsid w:val="00685CC0"/>
    <w:rsid w:val="006863E1"/>
    <w:rsid w:val="006909DA"/>
    <w:rsid w:val="006916F8"/>
    <w:rsid w:val="00696110"/>
    <w:rsid w:val="006A00D0"/>
    <w:rsid w:val="006A3321"/>
    <w:rsid w:val="006A61A3"/>
    <w:rsid w:val="006B2C53"/>
    <w:rsid w:val="006B2F52"/>
    <w:rsid w:val="006B4ED8"/>
    <w:rsid w:val="006C030B"/>
    <w:rsid w:val="006C0810"/>
    <w:rsid w:val="006C3CEE"/>
    <w:rsid w:val="006C6AD4"/>
    <w:rsid w:val="006C7F68"/>
    <w:rsid w:val="006D6F0B"/>
    <w:rsid w:val="006E6E74"/>
    <w:rsid w:val="006E769E"/>
    <w:rsid w:val="006F3664"/>
    <w:rsid w:val="006F39FC"/>
    <w:rsid w:val="006F46FF"/>
    <w:rsid w:val="00710B73"/>
    <w:rsid w:val="00716CF1"/>
    <w:rsid w:val="007200C2"/>
    <w:rsid w:val="00721C24"/>
    <w:rsid w:val="00723F39"/>
    <w:rsid w:val="00724E54"/>
    <w:rsid w:val="0073175B"/>
    <w:rsid w:val="007362DE"/>
    <w:rsid w:val="00737270"/>
    <w:rsid w:val="00753ED4"/>
    <w:rsid w:val="00754D0F"/>
    <w:rsid w:val="007568A2"/>
    <w:rsid w:val="007569CF"/>
    <w:rsid w:val="00762C4A"/>
    <w:rsid w:val="00771EFB"/>
    <w:rsid w:val="0077268B"/>
    <w:rsid w:val="00772769"/>
    <w:rsid w:val="00781839"/>
    <w:rsid w:val="00781CE8"/>
    <w:rsid w:val="00784280"/>
    <w:rsid w:val="0078627F"/>
    <w:rsid w:val="00787A0E"/>
    <w:rsid w:val="00792BEF"/>
    <w:rsid w:val="00795137"/>
    <w:rsid w:val="00797DE7"/>
    <w:rsid w:val="007A2E21"/>
    <w:rsid w:val="007A40F2"/>
    <w:rsid w:val="007A44B9"/>
    <w:rsid w:val="007B0350"/>
    <w:rsid w:val="007C2106"/>
    <w:rsid w:val="007C2243"/>
    <w:rsid w:val="007E1A7C"/>
    <w:rsid w:val="007E5E46"/>
    <w:rsid w:val="007E6A63"/>
    <w:rsid w:val="007F079F"/>
    <w:rsid w:val="007F26E9"/>
    <w:rsid w:val="007F37DD"/>
    <w:rsid w:val="007F3AD7"/>
    <w:rsid w:val="007F4B9A"/>
    <w:rsid w:val="007F5D1D"/>
    <w:rsid w:val="00825912"/>
    <w:rsid w:val="00832AA5"/>
    <w:rsid w:val="0083522E"/>
    <w:rsid w:val="0083683E"/>
    <w:rsid w:val="008425FD"/>
    <w:rsid w:val="00844C4A"/>
    <w:rsid w:val="0084629B"/>
    <w:rsid w:val="0084637C"/>
    <w:rsid w:val="00846715"/>
    <w:rsid w:val="00847E30"/>
    <w:rsid w:val="00857969"/>
    <w:rsid w:val="0086290F"/>
    <w:rsid w:val="00866BC3"/>
    <w:rsid w:val="008730F4"/>
    <w:rsid w:val="00874956"/>
    <w:rsid w:val="008779ED"/>
    <w:rsid w:val="00881EE7"/>
    <w:rsid w:val="00887A7C"/>
    <w:rsid w:val="0089385D"/>
    <w:rsid w:val="00897E58"/>
    <w:rsid w:val="008A0139"/>
    <w:rsid w:val="008A3EFE"/>
    <w:rsid w:val="008B065F"/>
    <w:rsid w:val="008B2EB1"/>
    <w:rsid w:val="008B6B34"/>
    <w:rsid w:val="008B773B"/>
    <w:rsid w:val="008C3441"/>
    <w:rsid w:val="008C5669"/>
    <w:rsid w:val="008C61D2"/>
    <w:rsid w:val="008C7832"/>
    <w:rsid w:val="008D52FE"/>
    <w:rsid w:val="008D5DCB"/>
    <w:rsid w:val="008E497F"/>
    <w:rsid w:val="00907A79"/>
    <w:rsid w:val="009124D7"/>
    <w:rsid w:val="009137BB"/>
    <w:rsid w:val="0091457A"/>
    <w:rsid w:val="00915E9C"/>
    <w:rsid w:val="00926BAB"/>
    <w:rsid w:val="00931C20"/>
    <w:rsid w:val="009325E7"/>
    <w:rsid w:val="00932732"/>
    <w:rsid w:val="00934F02"/>
    <w:rsid w:val="00937C57"/>
    <w:rsid w:val="00940965"/>
    <w:rsid w:val="00943B3F"/>
    <w:rsid w:val="0095779E"/>
    <w:rsid w:val="00971B06"/>
    <w:rsid w:val="00971F0F"/>
    <w:rsid w:val="009773CE"/>
    <w:rsid w:val="00977686"/>
    <w:rsid w:val="0098437C"/>
    <w:rsid w:val="00984784"/>
    <w:rsid w:val="00987549"/>
    <w:rsid w:val="00991478"/>
    <w:rsid w:val="009B2F83"/>
    <w:rsid w:val="009B3B23"/>
    <w:rsid w:val="009B678A"/>
    <w:rsid w:val="009C3B89"/>
    <w:rsid w:val="009C67AF"/>
    <w:rsid w:val="009E056A"/>
    <w:rsid w:val="009E6E56"/>
    <w:rsid w:val="009E7133"/>
    <w:rsid w:val="009E7C3D"/>
    <w:rsid w:val="009F3405"/>
    <w:rsid w:val="00A00A07"/>
    <w:rsid w:val="00A04AC2"/>
    <w:rsid w:val="00A04BE1"/>
    <w:rsid w:val="00A16CEB"/>
    <w:rsid w:val="00A208F3"/>
    <w:rsid w:val="00A236EE"/>
    <w:rsid w:val="00A26116"/>
    <w:rsid w:val="00A31F77"/>
    <w:rsid w:val="00A377C5"/>
    <w:rsid w:val="00A445E9"/>
    <w:rsid w:val="00A44DBB"/>
    <w:rsid w:val="00A51E07"/>
    <w:rsid w:val="00A576ED"/>
    <w:rsid w:val="00A578D4"/>
    <w:rsid w:val="00A60EA7"/>
    <w:rsid w:val="00A65385"/>
    <w:rsid w:val="00A7050E"/>
    <w:rsid w:val="00A71380"/>
    <w:rsid w:val="00A718DA"/>
    <w:rsid w:val="00A7699B"/>
    <w:rsid w:val="00A804D2"/>
    <w:rsid w:val="00AA6129"/>
    <w:rsid w:val="00AA64F2"/>
    <w:rsid w:val="00AB79F3"/>
    <w:rsid w:val="00AC4F40"/>
    <w:rsid w:val="00AC6486"/>
    <w:rsid w:val="00AD19C7"/>
    <w:rsid w:val="00AD21BC"/>
    <w:rsid w:val="00AD443B"/>
    <w:rsid w:val="00AD750B"/>
    <w:rsid w:val="00AE0AA3"/>
    <w:rsid w:val="00AE22FE"/>
    <w:rsid w:val="00AE28EF"/>
    <w:rsid w:val="00AE4FAB"/>
    <w:rsid w:val="00AF7265"/>
    <w:rsid w:val="00B011DD"/>
    <w:rsid w:val="00B01346"/>
    <w:rsid w:val="00B02A42"/>
    <w:rsid w:val="00B07EFF"/>
    <w:rsid w:val="00B126C5"/>
    <w:rsid w:val="00B17FCF"/>
    <w:rsid w:val="00B20B57"/>
    <w:rsid w:val="00B211D8"/>
    <w:rsid w:val="00B218B1"/>
    <w:rsid w:val="00B23991"/>
    <w:rsid w:val="00B24016"/>
    <w:rsid w:val="00B3068F"/>
    <w:rsid w:val="00B402FE"/>
    <w:rsid w:val="00B416DB"/>
    <w:rsid w:val="00B42529"/>
    <w:rsid w:val="00B461C2"/>
    <w:rsid w:val="00B50228"/>
    <w:rsid w:val="00B55BD4"/>
    <w:rsid w:val="00B57876"/>
    <w:rsid w:val="00B65820"/>
    <w:rsid w:val="00B65A16"/>
    <w:rsid w:val="00B65C90"/>
    <w:rsid w:val="00B71D06"/>
    <w:rsid w:val="00B72405"/>
    <w:rsid w:val="00B7613F"/>
    <w:rsid w:val="00B777C6"/>
    <w:rsid w:val="00B77975"/>
    <w:rsid w:val="00B83A6D"/>
    <w:rsid w:val="00B85B4A"/>
    <w:rsid w:val="00B87142"/>
    <w:rsid w:val="00B92D71"/>
    <w:rsid w:val="00B95F06"/>
    <w:rsid w:val="00B962B2"/>
    <w:rsid w:val="00BA33B9"/>
    <w:rsid w:val="00BA4EE6"/>
    <w:rsid w:val="00BC0F12"/>
    <w:rsid w:val="00BD59DD"/>
    <w:rsid w:val="00BF0DA7"/>
    <w:rsid w:val="00BF6BC3"/>
    <w:rsid w:val="00C15B82"/>
    <w:rsid w:val="00C22047"/>
    <w:rsid w:val="00C2777A"/>
    <w:rsid w:val="00C30E0F"/>
    <w:rsid w:val="00C3296F"/>
    <w:rsid w:val="00C33C6F"/>
    <w:rsid w:val="00C34326"/>
    <w:rsid w:val="00C35781"/>
    <w:rsid w:val="00C36266"/>
    <w:rsid w:val="00C402F9"/>
    <w:rsid w:val="00C41B8F"/>
    <w:rsid w:val="00C47102"/>
    <w:rsid w:val="00C545F9"/>
    <w:rsid w:val="00C57920"/>
    <w:rsid w:val="00C623C7"/>
    <w:rsid w:val="00C72B65"/>
    <w:rsid w:val="00C95891"/>
    <w:rsid w:val="00C9689D"/>
    <w:rsid w:val="00CA2436"/>
    <w:rsid w:val="00CA5B7D"/>
    <w:rsid w:val="00CA6599"/>
    <w:rsid w:val="00CB08F2"/>
    <w:rsid w:val="00CB6581"/>
    <w:rsid w:val="00CC7872"/>
    <w:rsid w:val="00CD4659"/>
    <w:rsid w:val="00CD6E5A"/>
    <w:rsid w:val="00CE0F33"/>
    <w:rsid w:val="00CE357A"/>
    <w:rsid w:val="00CF4384"/>
    <w:rsid w:val="00CF4DBD"/>
    <w:rsid w:val="00CF4F69"/>
    <w:rsid w:val="00CF7A8B"/>
    <w:rsid w:val="00CF7B46"/>
    <w:rsid w:val="00D040F8"/>
    <w:rsid w:val="00D04E8A"/>
    <w:rsid w:val="00D14DF3"/>
    <w:rsid w:val="00D22CC4"/>
    <w:rsid w:val="00D242AF"/>
    <w:rsid w:val="00D2739F"/>
    <w:rsid w:val="00D31FB4"/>
    <w:rsid w:val="00D3390E"/>
    <w:rsid w:val="00D34474"/>
    <w:rsid w:val="00D411F4"/>
    <w:rsid w:val="00D41B04"/>
    <w:rsid w:val="00D44624"/>
    <w:rsid w:val="00D52975"/>
    <w:rsid w:val="00D655F3"/>
    <w:rsid w:val="00D65C10"/>
    <w:rsid w:val="00D66F12"/>
    <w:rsid w:val="00D712A8"/>
    <w:rsid w:val="00D81741"/>
    <w:rsid w:val="00D838CE"/>
    <w:rsid w:val="00D85166"/>
    <w:rsid w:val="00D8526D"/>
    <w:rsid w:val="00D90249"/>
    <w:rsid w:val="00D9334C"/>
    <w:rsid w:val="00D95E35"/>
    <w:rsid w:val="00D96511"/>
    <w:rsid w:val="00DA0B08"/>
    <w:rsid w:val="00DA0DC2"/>
    <w:rsid w:val="00DA1573"/>
    <w:rsid w:val="00DA1BB8"/>
    <w:rsid w:val="00DA3875"/>
    <w:rsid w:val="00DB5949"/>
    <w:rsid w:val="00DC2939"/>
    <w:rsid w:val="00DD4925"/>
    <w:rsid w:val="00DD6BE3"/>
    <w:rsid w:val="00DE0580"/>
    <w:rsid w:val="00DE1447"/>
    <w:rsid w:val="00DE244A"/>
    <w:rsid w:val="00DE42BD"/>
    <w:rsid w:val="00DF05ED"/>
    <w:rsid w:val="00DF3B30"/>
    <w:rsid w:val="00DF4361"/>
    <w:rsid w:val="00DF4EB8"/>
    <w:rsid w:val="00E03AF9"/>
    <w:rsid w:val="00E07721"/>
    <w:rsid w:val="00E118DB"/>
    <w:rsid w:val="00E1224D"/>
    <w:rsid w:val="00E1606C"/>
    <w:rsid w:val="00E20C10"/>
    <w:rsid w:val="00E21929"/>
    <w:rsid w:val="00E220D8"/>
    <w:rsid w:val="00E26737"/>
    <w:rsid w:val="00E32BAB"/>
    <w:rsid w:val="00E37232"/>
    <w:rsid w:val="00E432A6"/>
    <w:rsid w:val="00E4498B"/>
    <w:rsid w:val="00E44D5F"/>
    <w:rsid w:val="00E45D28"/>
    <w:rsid w:val="00E51437"/>
    <w:rsid w:val="00E54378"/>
    <w:rsid w:val="00E5449A"/>
    <w:rsid w:val="00E578A6"/>
    <w:rsid w:val="00E77280"/>
    <w:rsid w:val="00E80353"/>
    <w:rsid w:val="00E80811"/>
    <w:rsid w:val="00E83B17"/>
    <w:rsid w:val="00E863FA"/>
    <w:rsid w:val="00E93552"/>
    <w:rsid w:val="00E946DF"/>
    <w:rsid w:val="00E95B6D"/>
    <w:rsid w:val="00EA23BB"/>
    <w:rsid w:val="00EA40BE"/>
    <w:rsid w:val="00EA4187"/>
    <w:rsid w:val="00EB2E5C"/>
    <w:rsid w:val="00EB3617"/>
    <w:rsid w:val="00EB38F8"/>
    <w:rsid w:val="00EB5F49"/>
    <w:rsid w:val="00EC419B"/>
    <w:rsid w:val="00ED597F"/>
    <w:rsid w:val="00EE4633"/>
    <w:rsid w:val="00EE52C1"/>
    <w:rsid w:val="00EE635B"/>
    <w:rsid w:val="00EF6C4E"/>
    <w:rsid w:val="00F213D6"/>
    <w:rsid w:val="00F21654"/>
    <w:rsid w:val="00F23CF1"/>
    <w:rsid w:val="00F324E2"/>
    <w:rsid w:val="00F35F6F"/>
    <w:rsid w:val="00F37B63"/>
    <w:rsid w:val="00F37CB3"/>
    <w:rsid w:val="00F41451"/>
    <w:rsid w:val="00F51919"/>
    <w:rsid w:val="00F543DB"/>
    <w:rsid w:val="00F57052"/>
    <w:rsid w:val="00F605E7"/>
    <w:rsid w:val="00F6366E"/>
    <w:rsid w:val="00F6482D"/>
    <w:rsid w:val="00F66E0F"/>
    <w:rsid w:val="00F71463"/>
    <w:rsid w:val="00F718A6"/>
    <w:rsid w:val="00F74595"/>
    <w:rsid w:val="00F82019"/>
    <w:rsid w:val="00F879F2"/>
    <w:rsid w:val="00F9053A"/>
    <w:rsid w:val="00F9111B"/>
    <w:rsid w:val="00F9342F"/>
    <w:rsid w:val="00F93FAC"/>
    <w:rsid w:val="00F94691"/>
    <w:rsid w:val="00F9743A"/>
    <w:rsid w:val="00FA03D6"/>
    <w:rsid w:val="00FA0730"/>
    <w:rsid w:val="00FA2F72"/>
    <w:rsid w:val="00FB0BF9"/>
    <w:rsid w:val="00FB31CA"/>
    <w:rsid w:val="00FB6EDB"/>
    <w:rsid w:val="00FC1D4C"/>
    <w:rsid w:val="00FC59CA"/>
    <w:rsid w:val="00FC6541"/>
    <w:rsid w:val="00FD02FE"/>
    <w:rsid w:val="00FD75E7"/>
    <w:rsid w:val="00FE0883"/>
    <w:rsid w:val="00FE3E9A"/>
    <w:rsid w:val="00FE7D4E"/>
    <w:rsid w:val="00FF3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ED9DE4-F3B5-4063-87A8-FB77F2125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75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74</Words>
  <Characters>2137</Characters>
  <Application>Microsoft Office Word</Application>
  <DocSecurity>0</DocSecurity>
  <Lines>17</Lines>
  <Paragraphs>5</Paragraphs>
  <ScaleCrop>false</ScaleCrop>
  <Company>Sky123.Org</Company>
  <LinksUpToDate>false</LinksUpToDate>
  <CharactersWithSpaces>2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ker</dc:creator>
  <cp:keywords/>
  <dc:description/>
  <cp:lastModifiedBy>joker</cp:lastModifiedBy>
  <cp:revision>2</cp:revision>
  <dcterms:created xsi:type="dcterms:W3CDTF">2014-05-28T06:29:00Z</dcterms:created>
  <dcterms:modified xsi:type="dcterms:W3CDTF">2014-05-28T06:42:00Z</dcterms:modified>
</cp:coreProperties>
</file>